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80813" w:rsidRPr="003E3494" w:rsidRDefault="002313AE" w:rsidP="003E3494">
      <w:pPr>
        <w:ind w:right="2097"/>
        <w:rPr>
          <w:rFonts w:ascii="Times New Roman" w:hAnsi="Times New Roman" w:cs="Times New Roman"/>
          <w:lang w:val="en-US"/>
        </w:rPr>
      </w:pPr>
      <w:r w:rsidRPr="003E3494">
        <w:rPr>
          <w:rFonts w:ascii="Times New Roman" w:hAnsi="Times New Roman" w:cs="Times New Roman"/>
          <w:lang w:val="en-US"/>
        </w:rPr>
        <w:t xml:space="preserve">Supplementary </w:t>
      </w:r>
      <w:r w:rsidR="00F65409" w:rsidRPr="003E3494">
        <w:rPr>
          <w:rFonts w:ascii="Times New Roman" w:hAnsi="Times New Roman" w:cs="Times New Roman"/>
          <w:lang w:val="en-US"/>
        </w:rPr>
        <w:t>Table 2. Correlations between systemic (blood) and fecal (meco</w:t>
      </w:r>
      <w:r w:rsidR="00C56A90" w:rsidRPr="003E3494">
        <w:rPr>
          <w:rFonts w:ascii="Times New Roman" w:hAnsi="Times New Roman" w:cs="Times New Roman"/>
          <w:lang w:val="en-US"/>
        </w:rPr>
        <w:t>n</w:t>
      </w:r>
      <w:r w:rsidR="00F65409" w:rsidRPr="003E3494">
        <w:rPr>
          <w:rFonts w:ascii="Times New Roman" w:hAnsi="Times New Roman" w:cs="Times New Roman"/>
          <w:lang w:val="en-US"/>
        </w:rPr>
        <w:t xml:space="preserve">ium) parametres. </w:t>
      </w:r>
      <w:r w:rsidR="00E80813" w:rsidRPr="003E3494">
        <w:rPr>
          <w:rFonts w:ascii="Times New Roman" w:hAnsi="Times New Roman" w:cs="Times New Roman"/>
          <w:lang w:val="en-US"/>
        </w:rPr>
        <w:t>AdpN</w:t>
      </w:r>
      <w:r w:rsidR="00953BAF" w:rsidRPr="003E3494">
        <w:rPr>
          <w:rFonts w:ascii="Times New Roman" w:hAnsi="Times New Roman" w:cs="Times New Roman"/>
          <w:lang w:val="en-US"/>
        </w:rPr>
        <w:t>: adiponectin;</w:t>
      </w:r>
      <w:r w:rsidR="00E80813" w:rsidRPr="003E3494">
        <w:rPr>
          <w:rFonts w:ascii="Times New Roman" w:hAnsi="Times New Roman" w:cs="Times New Roman"/>
          <w:lang w:val="en-US"/>
        </w:rPr>
        <w:t xml:space="preserve"> CP</w:t>
      </w:r>
      <w:r w:rsidR="00953BAF" w:rsidRPr="003E3494">
        <w:rPr>
          <w:rFonts w:ascii="Times New Roman" w:hAnsi="Times New Roman" w:cs="Times New Roman"/>
          <w:lang w:val="en-US"/>
        </w:rPr>
        <w:t>: calprotectin;</w:t>
      </w:r>
      <w:r w:rsidR="00E80813" w:rsidRPr="003E3494">
        <w:rPr>
          <w:rFonts w:ascii="Times New Roman" w:hAnsi="Times New Roman" w:cs="Times New Roman"/>
          <w:lang w:val="en-US"/>
        </w:rPr>
        <w:t xml:space="preserve"> Hb</w:t>
      </w:r>
      <w:r w:rsidR="00953BAF" w:rsidRPr="003E3494">
        <w:rPr>
          <w:rFonts w:ascii="Times New Roman" w:hAnsi="Times New Roman" w:cs="Times New Roman"/>
          <w:lang w:val="en-US"/>
        </w:rPr>
        <w:t>: hemoglobin;</w:t>
      </w:r>
      <w:r w:rsidR="00E80813" w:rsidRPr="003E3494">
        <w:rPr>
          <w:rFonts w:ascii="Times New Roman" w:hAnsi="Times New Roman" w:cs="Times New Roman"/>
          <w:lang w:val="en-US"/>
        </w:rPr>
        <w:t xml:space="preserve"> HC</w:t>
      </w:r>
      <w:r w:rsidR="00EC359D" w:rsidRPr="003E3494">
        <w:rPr>
          <w:rFonts w:ascii="Times New Roman" w:hAnsi="Times New Roman" w:cs="Times New Roman"/>
          <w:lang w:val="en-US"/>
        </w:rPr>
        <w:t>: h</w:t>
      </w:r>
      <w:r w:rsidR="00953BAF" w:rsidRPr="003E3494">
        <w:rPr>
          <w:rFonts w:ascii="Times New Roman" w:hAnsi="Times New Roman" w:cs="Times New Roman"/>
          <w:lang w:val="en-US"/>
        </w:rPr>
        <w:t>ematocrit; Leuc: leukocytes;</w:t>
      </w:r>
      <w:r w:rsidR="00E80813" w:rsidRPr="003E3494">
        <w:rPr>
          <w:rFonts w:ascii="Times New Roman" w:hAnsi="Times New Roman" w:cs="Times New Roman"/>
          <w:lang w:val="en-US"/>
        </w:rPr>
        <w:t xml:space="preserve"> Ne</w:t>
      </w:r>
      <w:r w:rsidR="00953BAF" w:rsidRPr="003E3494">
        <w:rPr>
          <w:rFonts w:ascii="Times New Roman" w:hAnsi="Times New Roman" w:cs="Times New Roman"/>
          <w:lang w:val="en-US"/>
        </w:rPr>
        <w:t>: neutrophils</w:t>
      </w:r>
      <w:r w:rsidR="00F65409" w:rsidRPr="003E3494">
        <w:rPr>
          <w:rFonts w:ascii="Times New Roman" w:hAnsi="Times New Roman" w:cs="Times New Roman"/>
          <w:lang w:val="en-US"/>
        </w:rPr>
        <w:t>. Pearson correlation coeficient (r) and p value are shown. Correlations with p values</w:t>
      </w:r>
      <w:r w:rsidR="00207549" w:rsidRPr="003E3494">
        <w:rPr>
          <w:rFonts w:ascii="Times New Roman" w:hAnsi="Times New Roman" w:cs="Times New Roman"/>
          <w:lang w:val="en-US"/>
        </w:rPr>
        <w:t xml:space="preserve"> &gt;</w:t>
      </w:r>
      <w:r w:rsidR="00F65409" w:rsidRPr="003E3494">
        <w:rPr>
          <w:rFonts w:ascii="Times New Roman" w:hAnsi="Times New Roman" w:cs="Times New Roman"/>
          <w:lang w:val="en-US"/>
        </w:rPr>
        <w:t>0</w:t>
      </w:r>
      <w:r w:rsidR="00EC359D" w:rsidRPr="003E3494">
        <w:rPr>
          <w:rFonts w:ascii="Times New Roman" w:hAnsi="Times New Roman" w:cs="Times New Roman"/>
          <w:lang w:val="en-US"/>
        </w:rPr>
        <w:t>.</w:t>
      </w:r>
      <w:r w:rsidR="00F65409" w:rsidRPr="003E3494">
        <w:rPr>
          <w:rFonts w:ascii="Times New Roman" w:hAnsi="Times New Roman" w:cs="Times New Roman"/>
          <w:lang w:val="en-US"/>
        </w:rPr>
        <w:t>05 are not shown.</w:t>
      </w:r>
    </w:p>
    <w:tbl>
      <w:tblPr>
        <w:tblStyle w:val="Tablaconcuadrcula"/>
        <w:tblW w:w="0" w:type="auto"/>
        <w:tblInd w:w="-142" w:type="dxa"/>
        <w:tblLayout w:type="fixed"/>
        <w:tblLook w:val="04A0" w:firstRow="1" w:lastRow="0" w:firstColumn="1" w:lastColumn="0" w:noHBand="0" w:noVBand="1"/>
      </w:tblPr>
      <w:tblGrid>
        <w:gridCol w:w="988"/>
        <w:gridCol w:w="855"/>
        <w:gridCol w:w="851"/>
        <w:gridCol w:w="851"/>
        <w:gridCol w:w="850"/>
        <w:gridCol w:w="851"/>
        <w:gridCol w:w="850"/>
        <w:gridCol w:w="851"/>
        <w:gridCol w:w="850"/>
        <w:gridCol w:w="851"/>
        <w:gridCol w:w="851"/>
        <w:gridCol w:w="850"/>
        <w:gridCol w:w="851"/>
        <w:gridCol w:w="850"/>
      </w:tblGrid>
      <w:tr w:rsidR="00F65409" w:rsidRPr="003E3494" w:rsidTr="003E3494"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65409" w:rsidRPr="003E3494" w:rsidRDefault="00F65409" w:rsidP="00E80813">
            <w:pPr>
              <w:rPr>
                <w:rFonts w:ascii="Times New Roman" w:hAnsi="Times New Roman" w:cs="Times New Roman"/>
              </w:rPr>
            </w:pPr>
            <w:r w:rsidRPr="003E3494">
              <w:rPr>
                <w:rFonts w:ascii="Times New Roman" w:hAnsi="Times New Roman" w:cs="Times New Roman"/>
              </w:rPr>
              <w:t>Meconium/blood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65409" w:rsidRPr="003E3494" w:rsidRDefault="00F65409" w:rsidP="00F65409">
            <w:pPr>
              <w:jc w:val="center"/>
              <w:rPr>
                <w:rFonts w:ascii="Times New Roman" w:hAnsi="Times New Roman" w:cs="Times New Roman"/>
              </w:rPr>
            </w:pPr>
            <w:r w:rsidRPr="003E3494">
              <w:rPr>
                <w:rFonts w:ascii="Times New Roman" w:hAnsi="Times New Roman" w:cs="Times New Roman"/>
              </w:rPr>
              <w:t>Adp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65409" w:rsidRPr="003E3494" w:rsidRDefault="00F65409" w:rsidP="00F65409">
            <w:pPr>
              <w:jc w:val="center"/>
              <w:rPr>
                <w:rFonts w:ascii="Times New Roman" w:hAnsi="Times New Roman" w:cs="Times New Roman"/>
              </w:rPr>
            </w:pPr>
            <w:r w:rsidRPr="003E3494">
              <w:rPr>
                <w:rFonts w:ascii="Times New Roman" w:hAnsi="Times New Roman" w:cs="Times New Roman"/>
              </w:rPr>
              <w:t>AP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65409" w:rsidRPr="003E3494" w:rsidRDefault="00F65409" w:rsidP="00F65409">
            <w:pPr>
              <w:jc w:val="center"/>
              <w:rPr>
                <w:rFonts w:ascii="Times New Roman" w:hAnsi="Times New Roman" w:cs="Times New Roman"/>
              </w:rPr>
            </w:pPr>
            <w:r w:rsidRPr="003E3494">
              <w:rPr>
                <w:rFonts w:ascii="Times New Roman" w:hAnsi="Times New Roman" w:cs="Times New Roman"/>
              </w:rPr>
              <w:t>Hb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65409" w:rsidRPr="003E3494" w:rsidRDefault="00F65409" w:rsidP="00F65409">
            <w:pPr>
              <w:jc w:val="center"/>
              <w:rPr>
                <w:rFonts w:ascii="Times New Roman" w:hAnsi="Times New Roman" w:cs="Times New Roman"/>
              </w:rPr>
            </w:pPr>
            <w:r w:rsidRPr="003E3494">
              <w:rPr>
                <w:rFonts w:ascii="Times New Roman" w:hAnsi="Times New Roman" w:cs="Times New Roman"/>
              </w:rPr>
              <w:t>HC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65409" w:rsidRPr="003E3494" w:rsidRDefault="00F65409" w:rsidP="00F65409">
            <w:pPr>
              <w:jc w:val="center"/>
              <w:rPr>
                <w:rFonts w:ascii="Times New Roman" w:hAnsi="Times New Roman" w:cs="Times New Roman"/>
              </w:rPr>
            </w:pPr>
            <w:r w:rsidRPr="003E3494">
              <w:rPr>
                <w:rFonts w:ascii="Times New Roman" w:hAnsi="Times New Roman" w:cs="Times New Roman"/>
              </w:rPr>
              <w:t>HGF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65409" w:rsidRPr="003E3494" w:rsidRDefault="00F65409" w:rsidP="00F65409">
            <w:pPr>
              <w:jc w:val="center"/>
              <w:rPr>
                <w:rFonts w:ascii="Times New Roman" w:hAnsi="Times New Roman" w:cs="Times New Roman"/>
              </w:rPr>
            </w:pPr>
            <w:r w:rsidRPr="003E3494">
              <w:rPr>
                <w:rFonts w:ascii="Times New Roman" w:hAnsi="Times New Roman" w:cs="Times New Roman"/>
              </w:rPr>
              <w:t>IL-1</w:t>
            </w:r>
            <w:r w:rsidRPr="003E3494">
              <w:rPr>
                <w:rFonts w:ascii="Times New Roman" w:hAnsi="Times New Roman" w:cs="Times New Roman"/>
              </w:rPr>
              <w:sym w:font="Symbol" w:char="F062"/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65409" w:rsidRPr="003E3494" w:rsidRDefault="00F65409" w:rsidP="00F65409">
            <w:pPr>
              <w:jc w:val="center"/>
              <w:rPr>
                <w:rFonts w:ascii="Times New Roman" w:hAnsi="Times New Roman" w:cs="Times New Roman"/>
              </w:rPr>
            </w:pPr>
            <w:r w:rsidRPr="003E3494">
              <w:rPr>
                <w:rFonts w:ascii="Times New Roman" w:hAnsi="Times New Roman" w:cs="Times New Roman"/>
              </w:rPr>
              <w:t>IL-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65409" w:rsidRPr="003E3494" w:rsidRDefault="00F65409" w:rsidP="00F65409">
            <w:pPr>
              <w:jc w:val="center"/>
              <w:rPr>
                <w:rFonts w:ascii="Times New Roman" w:hAnsi="Times New Roman" w:cs="Times New Roman"/>
              </w:rPr>
            </w:pPr>
            <w:r w:rsidRPr="003E3494">
              <w:rPr>
                <w:rFonts w:ascii="Times New Roman" w:hAnsi="Times New Roman" w:cs="Times New Roman"/>
              </w:rPr>
              <w:t>Leuc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65409" w:rsidRPr="003E3494" w:rsidRDefault="00F65409" w:rsidP="00F65409">
            <w:pPr>
              <w:jc w:val="center"/>
              <w:rPr>
                <w:rFonts w:ascii="Times New Roman" w:hAnsi="Times New Roman" w:cs="Times New Roman"/>
              </w:rPr>
            </w:pPr>
            <w:r w:rsidRPr="003E3494">
              <w:rPr>
                <w:rFonts w:ascii="Times New Roman" w:hAnsi="Times New Roman" w:cs="Times New Roman"/>
              </w:rPr>
              <w:t>N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65409" w:rsidRPr="003E3494" w:rsidRDefault="00F65409" w:rsidP="00F65409">
            <w:pPr>
              <w:jc w:val="center"/>
              <w:rPr>
                <w:rFonts w:ascii="Times New Roman" w:hAnsi="Times New Roman" w:cs="Times New Roman"/>
              </w:rPr>
            </w:pPr>
            <w:r w:rsidRPr="003E3494">
              <w:rPr>
                <w:rFonts w:ascii="Times New Roman" w:hAnsi="Times New Roman" w:cs="Times New Roman"/>
              </w:rPr>
              <w:t>NGF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65409" w:rsidRPr="003E3494" w:rsidRDefault="00F65409" w:rsidP="00F65409">
            <w:pPr>
              <w:jc w:val="center"/>
              <w:rPr>
                <w:rFonts w:ascii="Times New Roman" w:hAnsi="Times New Roman" w:cs="Times New Roman"/>
              </w:rPr>
            </w:pPr>
            <w:r w:rsidRPr="003E3494">
              <w:rPr>
                <w:rFonts w:ascii="Times New Roman" w:hAnsi="Times New Roman" w:cs="Times New Roman"/>
              </w:rPr>
              <w:t>PCR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65409" w:rsidRPr="003E3494" w:rsidRDefault="00F65409" w:rsidP="00F65409">
            <w:pPr>
              <w:jc w:val="center"/>
              <w:rPr>
                <w:rFonts w:ascii="Times New Roman" w:hAnsi="Times New Roman" w:cs="Times New Roman"/>
              </w:rPr>
            </w:pPr>
            <w:r w:rsidRPr="003E3494">
              <w:rPr>
                <w:rFonts w:ascii="Times New Roman" w:hAnsi="Times New Roman" w:cs="Times New Roman"/>
              </w:rPr>
              <w:t>TNF</w:t>
            </w:r>
          </w:p>
        </w:tc>
      </w:tr>
      <w:tr w:rsidR="00F65409" w:rsidRPr="003E3494" w:rsidTr="003E3494">
        <w:tc>
          <w:tcPr>
            <w:tcW w:w="9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65409" w:rsidRPr="003E3494" w:rsidRDefault="00F65409" w:rsidP="00E80813">
            <w:pPr>
              <w:rPr>
                <w:rFonts w:ascii="Times New Roman" w:hAnsi="Times New Roman" w:cs="Times New Roman"/>
              </w:rPr>
            </w:pPr>
            <w:r w:rsidRPr="003E3494">
              <w:rPr>
                <w:rFonts w:ascii="Times New Roman" w:hAnsi="Times New Roman" w:cs="Times New Roman"/>
              </w:rPr>
              <w:t>AP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65409" w:rsidRPr="003E3494" w:rsidRDefault="00F65409" w:rsidP="00E808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65409" w:rsidRPr="003E3494" w:rsidRDefault="00F65409" w:rsidP="00F654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65409" w:rsidRPr="003E3494" w:rsidRDefault="00F65409" w:rsidP="00F654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65409" w:rsidRPr="003E3494" w:rsidRDefault="00F65409" w:rsidP="00F654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65409" w:rsidRPr="003E3494" w:rsidRDefault="00F65409" w:rsidP="00F654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65409" w:rsidRPr="003E3494" w:rsidRDefault="00F65409" w:rsidP="00F65409">
            <w:pPr>
              <w:jc w:val="center"/>
              <w:rPr>
                <w:rFonts w:ascii="Times New Roman" w:hAnsi="Times New Roman" w:cs="Times New Roman"/>
              </w:rPr>
            </w:pPr>
            <w:r w:rsidRPr="003E3494">
              <w:rPr>
                <w:rFonts w:ascii="Times New Roman" w:hAnsi="Times New Roman" w:cs="Times New Roman"/>
              </w:rPr>
              <w:t>0</w:t>
            </w:r>
            <w:r w:rsidR="00EC359D" w:rsidRPr="003E3494">
              <w:rPr>
                <w:rFonts w:ascii="Times New Roman" w:hAnsi="Times New Roman" w:cs="Times New Roman"/>
              </w:rPr>
              <w:t>.</w:t>
            </w:r>
            <w:r w:rsidRPr="003E3494">
              <w:rPr>
                <w:rFonts w:ascii="Times New Roman" w:hAnsi="Times New Roman" w:cs="Times New Roman"/>
              </w:rPr>
              <w:t>432</w:t>
            </w:r>
          </w:p>
          <w:p w:rsidR="00F65409" w:rsidRPr="003E3494" w:rsidRDefault="00F65409" w:rsidP="00F65409">
            <w:pPr>
              <w:jc w:val="center"/>
              <w:rPr>
                <w:rFonts w:ascii="Times New Roman" w:hAnsi="Times New Roman" w:cs="Times New Roman"/>
              </w:rPr>
            </w:pPr>
            <w:r w:rsidRPr="003E3494">
              <w:rPr>
                <w:rFonts w:ascii="Times New Roman" w:hAnsi="Times New Roman" w:cs="Times New Roman"/>
              </w:rPr>
              <w:t>0</w:t>
            </w:r>
            <w:r w:rsidR="00EC359D" w:rsidRPr="003E3494">
              <w:rPr>
                <w:rFonts w:ascii="Times New Roman" w:hAnsi="Times New Roman" w:cs="Times New Roman"/>
              </w:rPr>
              <w:t>.</w:t>
            </w:r>
            <w:r w:rsidRPr="003E3494">
              <w:rPr>
                <w:rFonts w:ascii="Times New Roman" w:hAnsi="Times New Roman" w:cs="Times New Roman"/>
              </w:rPr>
              <w:t>00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65409" w:rsidRPr="003E3494" w:rsidRDefault="00F65409" w:rsidP="00F654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65409" w:rsidRPr="003E3494" w:rsidRDefault="00F65409" w:rsidP="00F654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65409" w:rsidRPr="003E3494" w:rsidRDefault="00F65409" w:rsidP="00F65409">
            <w:pPr>
              <w:jc w:val="center"/>
              <w:rPr>
                <w:rFonts w:ascii="Times New Roman" w:hAnsi="Times New Roman" w:cs="Times New Roman"/>
              </w:rPr>
            </w:pPr>
            <w:r w:rsidRPr="003E3494">
              <w:rPr>
                <w:rFonts w:ascii="Times New Roman" w:hAnsi="Times New Roman" w:cs="Times New Roman"/>
              </w:rPr>
              <w:t>0</w:t>
            </w:r>
            <w:r w:rsidR="00EC359D" w:rsidRPr="003E3494">
              <w:rPr>
                <w:rFonts w:ascii="Times New Roman" w:hAnsi="Times New Roman" w:cs="Times New Roman"/>
              </w:rPr>
              <w:t>.</w:t>
            </w:r>
            <w:r w:rsidRPr="003E3494">
              <w:rPr>
                <w:rFonts w:ascii="Times New Roman" w:hAnsi="Times New Roman" w:cs="Times New Roman"/>
              </w:rPr>
              <w:t>276</w:t>
            </w:r>
          </w:p>
          <w:p w:rsidR="00D50F48" w:rsidRPr="003E3494" w:rsidRDefault="00D50F48" w:rsidP="00F65409">
            <w:pPr>
              <w:jc w:val="center"/>
              <w:rPr>
                <w:rFonts w:ascii="Times New Roman" w:hAnsi="Times New Roman" w:cs="Times New Roman"/>
              </w:rPr>
            </w:pPr>
            <w:r w:rsidRPr="003E3494">
              <w:rPr>
                <w:rFonts w:ascii="Times New Roman" w:hAnsi="Times New Roman" w:cs="Times New Roman"/>
              </w:rPr>
              <w:t>0.02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65409" w:rsidRPr="003E3494" w:rsidRDefault="00F65409" w:rsidP="00F654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65409" w:rsidRPr="003E3494" w:rsidRDefault="00F65409" w:rsidP="00F654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65409" w:rsidRPr="003E3494" w:rsidRDefault="00F65409" w:rsidP="00F654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65409" w:rsidRPr="003E3494" w:rsidRDefault="00F65409" w:rsidP="00F6540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5409" w:rsidRPr="003E3494" w:rsidTr="003E3494"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65409" w:rsidRPr="003E3494" w:rsidRDefault="00F65409" w:rsidP="00E80813">
            <w:pPr>
              <w:rPr>
                <w:rFonts w:ascii="Times New Roman" w:hAnsi="Times New Roman" w:cs="Times New Roman"/>
              </w:rPr>
            </w:pPr>
            <w:r w:rsidRPr="003E3494">
              <w:rPr>
                <w:rFonts w:ascii="Times New Roman" w:hAnsi="Times New Roman" w:cs="Times New Roman"/>
              </w:rPr>
              <w:t>CP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65409" w:rsidRPr="003E3494" w:rsidRDefault="00F65409" w:rsidP="00E808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65409" w:rsidRPr="003E3494" w:rsidRDefault="00F65409" w:rsidP="00F654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65409" w:rsidRPr="003E3494" w:rsidRDefault="00F65409" w:rsidP="00F65409">
            <w:pPr>
              <w:jc w:val="center"/>
              <w:rPr>
                <w:rFonts w:ascii="Times New Roman" w:hAnsi="Times New Roman" w:cs="Times New Roman"/>
              </w:rPr>
            </w:pPr>
            <w:r w:rsidRPr="003E3494">
              <w:rPr>
                <w:rFonts w:ascii="Times New Roman" w:hAnsi="Times New Roman" w:cs="Times New Roman"/>
              </w:rPr>
              <w:t>-0</w:t>
            </w:r>
            <w:r w:rsidR="00EC359D" w:rsidRPr="003E3494">
              <w:rPr>
                <w:rFonts w:ascii="Times New Roman" w:hAnsi="Times New Roman" w:cs="Times New Roman"/>
              </w:rPr>
              <w:t>.</w:t>
            </w:r>
            <w:r w:rsidRPr="003E3494">
              <w:rPr>
                <w:rFonts w:ascii="Times New Roman" w:hAnsi="Times New Roman" w:cs="Times New Roman"/>
              </w:rPr>
              <w:t>286</w:t>
            </w:r>
          </w:p>
          <w:p w:rsidR="00F65409" w:rsidRPr="003E3494" w:rsidRDefault="00F65409" w:rsidP="00F65409">
            <w:pPr>
              <w:jc w:val="center"/>
              <w:rPr>
                <w:rFonts w:ascii="Times New Roman" w:hAnsi="Times New Roman" w:cs="Times New Roman"/>
              </w:rPr>
            </w:pPr>
            <w:r w:rsidRPr="003E3494">
              <w:rPr>
                <w:rFonts w:ascii="Times New Roman" w:hAnsi="Times New Roman" w:cs="Times New Roman"/>
              </w:rPr>
              <w:t>0</w:t>
            </w:r>
            <w:r w:rsidR="00EC359D" w:rsidRPr="003E3494">
              <w:rPr>
                <w:rFonts w:ascii="Times New Roman" w:hAnsi="Times New Roman" w:cs="Times New Roman"/>
              </w:rPr>
              <w:t>.</w:t>
            </w:r>
            <w:r w:rsidRPr="003E3494">
              <w:rPr>
                <w:rFonts w:ascii="Times New Roman" w:hAnsi="Times New Roman" w:cs="Times New Roman"/>
              </w:rPr>
              <w:t>0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65409" w:rsidRPr="003E3494" w:rsidRDefault="00F65409" w:rsidP="00F654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65409" w:rsidRPr="003E3494" w:rsidRDefault="00F65409" w:rsidP="00F654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65409" w:rsidRPr="003E3494" w:rsidRDefault="00F65409" w:rsidP="00F654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65409" w:rsidRPr="003E3494" w:rsidRDefault="00F65409" w:rsidP="00F654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65409" w:rsidRPr="003E3494" w:rsidRDefault="00F65409" w:rsidP="00F654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65409" w:rsidRPr="003E3494" w:rsidRDefault="00F65409" w:rsidP="00F654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65409" w:rsidRPr="003E3494" w:rsidRDefault="00F65409" w:rsidP="00F654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65409" w:rsidRPr="003E3494" w:rsidRDefault="00F65409" w:rsidP="00F654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65409" w:rsidRPr="003E3494" w:rsidRDefault="00F65409" w:rsidP="00F654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65409" w:rsidRPr="003E3494" w:rsidRDefault="00F65409" w:rsidP="00F6540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5409" w:rsidRPr="003E3494" w:rsidTr="003E3494"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65409" w:rsidRPr="003E3494" w:rsidRDefault="00F65409" w:rsidP="00E8081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E3494">
              <w:rPr>
                <w:rFonts w:ascii="Times New Roman" w:hAnsi="Times New Roman" w:cs="Times New Roman"/>
                <w:color w:val="000000" w:themeColor="text1"/>
              </w:rPr>
              <w:t>IL-1</w:t>
            </w:r>
            <w:r w:rsidRPr="003E3494">
              <w:rPr>
                <w:rFonts w:ascii="Times New Roman" w:hAnsi="Times New Roman" w:cs="Times New Roman"/>
                <w:color w:val="000000" w:themeColor="text1"/>
              </w:rPr>
              <w:sym w:font="Symbol" w:char="F062"/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65409" w:rsidRPr="003E3494" w:rsidRDefault="00F65409" w:rsidP="00E8081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65409" w:rsidRPr="003E3494" w:rsidRDefault="00F65409" w:rsidP="00F6540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65409" w:rsidRPr="003E3494" w:rsidRDefault="00F65409" w:rsidP="00F6540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65409" w:rsidRPr="003E3494" w:rsidRDefault="00F65409" w:rsidP="00F6540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65409" w:rsidRPr="003E3494" w:rsidRDefault="00F65409" w:rsidP="00F6540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65409" w:rsidRPr="003E3494" w:rsidRDefault="00F65409" w:rsidP="00F6540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65409" w:rsidRPr="003E3494" w:rsidRDefault="00F65409" w:rsidP="00F6540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65409" w:rsidRPr="003E3494" w:rsidRDefault="00F65409" w:rsidP="00F6540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65409" w:rsidRPr="003E3494" w:rsidRDefault="00F65409" w:rsidP="00F6540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65409" w:rsidRPr="003E3494" w:rsidRDefault="00F65409" w:rsidP="00F6540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65409" w:rsidRPr="003E3494" w:rsidRDefault="00F65409" w:rsidP="00F6540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E3494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EC359D" w:rsidRPr="003E3494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3E3494">
              <w:rPr>
                <w:rFonts w:ascii="Times New Roman" w:hAnsi="Times New Roman" w:cs="Times New Roman"/>
                <w:color w:val="000000" w:themeColor="text1"/>
              </w:rPr>
              <w:t>339</w:t>
            </w:r>
          </w:p>
          <w:p w:rsidR="00F65409" w:rsidRPr="003E3494" w:rsidRDefault="00F65409" w:rsidP="00F6540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E3494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EC359D" w:rsidRPr="003E3494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3E3494">
              <w:rPr>
                <w:rFonts w:ascii="Times New Roman" w:hAnsi="Times New Roman" w:cs="Times New Roman"/>
                <w:color w:val="000000" w:themeColor="text1"/>
              </w:rPr>
              <w:t>0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65409" w:rsidRPr="003E3494" w:rsidRDefault="00F65409" w:rsidP="00F6540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65409" w:rsidRPr="003E3494" w:rsidRDefault="00F65409" w:rsidP="00F6540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65409" w:rsidRPr="003E3494" w:rsidTr="003E3494"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:rsidR="00F65409" w:rsidRPr="003E3494" w:rsidRDefault="00F65409" w:rsidP="00E80813">
            <w:pPr>
              <w:rPr>
                <w:rFonts w:ascii="Times New Roman" w:hAnsi="Times New Roman" w:cs="Times New Roman"/>
              </w:rPr>
            </w:pPr>
            <w:r w:rsidRPr="003E3494">
              <w:rPr>
                <w:rFonts w:ascii="Times New Roman" w:hAnsi="Times New Roman" w:cs="Times New Roman"/>
              </w:rPr>
              <w:t>IL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F65409" w:rsidRPr="003E3494" w:rsidRDefault="00F65409" w:rsidP="00E808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65409" w:rsidRPr="003E3494" w:rsidRDefault="00F65409" w:rsidP="00F654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65409" w:rsidRPr="003E3494" w:rsidRDefault="00F65409" w:rsidP="00F65409">
            <w:pPr>
              <w:jc w:val="center"/>
              <w:rPr>
                <w:rFonts w:ascii="Times New Roman" w:hAnsi="Times New Roman" w:cs="Times New Roman"/>
              </w:rPr>
            </w:pPr>
            <w:r w:rsidRPr="003E3494">
              <w:rPr>
                <w:rFonts w:ascii="Times New Roman" w:hAnsi="Times New Roman" w:cs="Times New Roman"/>
              </w:rPr>
              <w:t>0.470</w:t>
            </w:r>
          </w:p>
          <w:p w:rsidR="00F65409" w:rsidRPr="003E3494" w:rsidRDefault="00F65409" w:rsidP="00F65409">
            <w:pPr>
              <w:jc w:val="center"/>
              <w:rPr>
                <w:rFonts w:ascii="Times New Roman" w:hAnsi="Times New Roman" w:cs="Times New Roman"/>
              </w:rPr>
            </w:pPr>
            <w:r w:rsidRPr="003E3494">
              <w:rPr>
                <w:rFonts w:ascii="Times New Roman" w:hAnsi="Times New Roman" w:cs="Times New Roman"/>
              </w:rPr>
              <w:t>0</w:t>
            </w:r>
            <w:r w:rsidR="00EC359D" w:rsidRPr="003E3494">
              <w:rPr>
                <w:rFonts w:ascii="Times New Roman" w:hAnsi="Times New Roman" w:cs="Times New Roman"/>
              </w:rPr>
              <w:t>.</w:t>
            </w:r>
            <w:r w:rsidRPr="003E3494">
              <w:rPr>
                <w:rFonts w:ascii="Times New Roman" w:hAnsi="Times New Roman" w:cs="Times New Roman"/>
              </w:rPr>
              <w:t>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F65409" w:rsidRPr="003E3494" w:rsidRDefault="00F65409" w:rsidP="00F654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65409" w:rsidRPr="003E3494" w:rsidRDefault="00F65409" w:rsidP="00F654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F65409" w:rsidRPr="003E3494" w:rsidRDefault="00F65409" w:rsidP="00F654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65409" w:rsidRPr="003E3494" w:rsidRDefault="00F65409" w:rsidP="00F654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F65409" w:rsidRPr="003E3494" w:rsidRDefault="00F65409" w:rsidP="00F654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65409" w:rsidRPr="003E3494" w:rsidRDefault="00F65409" w:rsidP="00F654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65409" w:rsidRPr="003E3494" w:rsidRDefault="00F65409" w:rsidP="00F654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F65409" w:rsidRPr="003E3494" w:rsidRDefault="00F65409" w:rsidP="00F654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65409" w:rsidRPr="003E3494" w:rsidRDefault="00F65409" w:rsidP="00F654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F65409" w:rsidRPr="003E3494" w:rsidRDefault="00F65409" w:rsidP="00F6540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5409" w:rsidRPr="003E3494" w:rsidTr="003E3494"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:rsidR="00F65409" w:rsidRPr="003E3494" w:rsidRDefault="00F65409" w:rsidP="00E80813">
            <w:pPr>
              <w:rPr>
                <w:rFonts w:ascii="Times New Roman" w:hAnsi="Times New Roman" w:cs="Times New Roman"/>
              </w:rPr>
            </w:pPr>
            <w:r w:rsidRPr="003E3494">
              <w:rPr>
                <w:rFonts w:ascii="Times New Roman" w:hAnsi="Times New Roman" w:cs="Times New Roman"/>
              </w:rPr>
              <w:t>IL17A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F65409" w:rsidRPr="003E3494" w:rsidRDefault="00F65409" w:rsidP="00E808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65409" w:rsidRPr="003E3494" w:rsidRDefault="00F65409" w:rsidP="00F654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65409" w:rsidRPr="003E3494" w:rsidRDefault="00F65409" w:rsidP="00F654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F65409" w:rsidRPr="003E3494" w:rsidRDefault="00F65409" w:rsidP="00F654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65409" w:rsidRPr="003E3494" w:rsidRDefault="00F65409" w:rsidP="00F654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F65409" w:rsidRPr="003E3494" w:rsidRDefault="00F65409" w:rsidP="00F654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65409" w:rsidRPr="003E3494" w:rsidRDefault="00F65409" w:rsidP="00F654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F65409" w:rsidRPr="003E3494" w:rsidRDefault="00F65409" w:rsidP="00F65409">
            <w:pPr>
              <w:jc w:val="center"/>
              <w:rPr>
                <w:rFonts w:ascii="Times New Roman" w:hAnsi="Times New Roman" w:cs="Times New Roman"/>
              </w:rPr>
            </w:pPr>
            <w:r w:rsidRPr="003E3494">
              <w:rPr>
                <w:rFonts w:ascii="Times New Roman" w:hAnsi="Times New Roman" w:cs="Times New Roman"/>
              </w:rPr>
              <w:t>0</w:t>
            </w:r>
            <w:r w:rsidR="00EC359D" w:rsidRPr="003E3494">
              <w:rPr>
                <w:rFonts w:ascii="Times New Roman" w:hAnsi="Times New Roman" w:cs="Times New Roman"/>
              </w:rPr>
              <w:t>.</w:t>
            </w:r>
            <w:r w:rsidRPr="003E3494">
              <w:rPr>
                <w:rFonts w:ascii="Times New Roman" w:hAnsi="Times New Roman" w:cs="Times New Roman"/>
              </w:rPr>
              <w:t>412</w:t>
            </w:r>
          </w:p>
          <w:p w:rsidR="00F65409" w:rsidRPr="003E3494" w:rsidRDefault="00F65409" w:rsidP="00F65409">
            <w:pPr>
              <w:jc w:val="center"/>
              <w:rPr>
                <w:rFonts w:ascii="Times New Roman" w:hAnsi="Times New Roman" w:cs="Times New Roman"/>
              </w:rPr>
            </w:pPr>
            <w:r w:rsidRPr="003E3494">
              <w:rPr>
                <w:rFonts w:ascii="Times New Roman" w:hAnsi="Times New Roman" w:cs="Times New Roman"/>
              </w:rPr>
              <w:t>0</w:t>
            </w:r>
            <w:r w:rsidR="00EC359D" w:rsidRPr="003E3494">
              <w:rPr>
                <w:rFonts w:ascii="Times New Roman" w:hAnsi="Times New Roman" w:cs="Times New Roman"/>
              </w:rPr>
              <w:t>.</w:t>
            </w:r>
            <w:r w:rsidRPr="003E3494">
              <w:rPr>
                <w:rFonts w:ascii="Times New Roman" w:hAnsi="Times New Roman" w:cs="Times New Roman"/>
              </w:rPr>
              <w:t>0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65409" w:rsidRPr="003E3494" w:rsidRDefault="00F65409" w:rsidP="00F654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65409" w:rsidRPr="003E3494" w:rsidRDefault="00F65409" w:rsidP="00F654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F65409" w:rsidRPr="003E3494" w:rsidRDefault="00F65409" w:rsidP="00F654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65409" w:rsidRPr="003E3494" w:rsidRDefault="00F65409" w:rsidP="00F654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F65409" w:rsidRPr="003E3494" w:rsidRDefault="00F65409" w:rsidP="00F6540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5409" w:rsidRPr="003E3494" w:rsidTr="003E3494"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:rsidR="00F65409" w:rsidRPr="003E3494" w:rsidRDefault="00F65409" w:rsidP="00E80813">
            <w:pPr>
              <w:rPr>
                <w:rFonts w:ascii="Times New Roman" w:hAnsi="Times New Roman" w:cs="Times New Roman"/>
              </w:rPr>
            </w:pPr>
            <w:r w:rsidRPr="003E3494">
              <w:rPr>
                <w:rFonts w:ascii="Times New Roman" w:hAnsi="Times New Roman" w:cs="Times New Roman"/>
              </w:rPr>
              <w:t>MCP-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F65409" w:rsidRPr="003E3494" w:rsidRDefault="00F65409" w:rsidP="00E808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65409" w:rsidRPr="003E3494" w:rsidRDefault="00F65409" w:rsidP="00F654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65409" w:rsidRPr="003E3494" w:rsidRDefault="00F65409" w:rsidP="00F65409">
            <w:pPr>
              <w:jc w:val="center"/>
              <w:rPr>
                <w:rFonts w:ascii="Times New Roman" w:hAnsi="Times New Roman" w:cs="Times New Roman"/>
              </w:rPr>
            </w:pPr>
            <w:r w:rsidRPr="003E3494">
              <w:rPr>
                <w:rFonts w:ascii="Times New Roman" w:hAnsi="Times New Roman" w:cs="Times New Roman"/>
              </w:rPr>
              <w:t>0</w:t>
            </w:r>
            <w:r w:rsidR="00EC359D" w:rsidRPr="003E3494">
              <w:rPr>
                <w:rFonts w:ascii="Times New Roman" w:hAnsi="Times New Roman" w:cs="Times New Roman"/>
              </w:rPr>
              <w:t>.</w:t>
            </w:r>
            <w:r w:rsidRPr="003E3494">
              <w:rPr>
                <w:rFonts w:ascii="Times New Roman" w:hAnsi="Times New Roman" w:cs="Times New Roman"/>
              </w:rPr>
              <w:t>540</w:t>
            </w:r>
          </w:p>
          <w:p w:rsidR="00F65409" w:rsidRPr="003E3494" w:rsidRDefault="00F65409" w:rsidP="00F65409">
            <w:pPr>
              <w:jc w:val="center"/>
              <w:rPr>
                <w:rFonts w:ascii="Times New Roman" w:hAnsi="Times New Roman" w:cs="Times New Roman"/>
              </w:rPr>
            </w:pPr>
            <w:r w:rsidRPr="003E3494">
              <w:rPr>
                <w:rFonts w:ascii="Times New Roman" w:hAnsi="Times New Roman" w:cs="Times New Roman"/>
              </w:rPr>
              <w:t>0</w:t>
            </w:r>
            <w:r w:rsidR="00EC359D" w:rsidRPr="003E3494">
              <w:rPr>
                <w:rFonts w:ascii="Times New Roman" w:hAnsi="Times New Roman" w:cs="Times New Roman"/>
              </w:rPr>
              <w:t>.</w:t>
            </w:r>
            <w:r w:rsidRPr="003E3494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F65409" w:rsidRPr="003E3494" w:rsidRDefault="00F65409" w:rsidP="00F654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65409" w:rsidRPr="003E3494" w:rsidRDefault="00F65409" w:rsidP="00F654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F65409" w:rsidRPr="003E3494" w:rsidRDefault="00F65409" w:rsidP="00F654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65409" w:rsidRPr="003E3494" w:rsidRDefault="00F65409" w:rsidP="00F654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F65409" w:rsidRPr="003E3494" w:rsidRDefault="00F65409" w:rsidP="00F654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65409" w:rsidRPr="003E3494" w:rsidRDefault="00F65409" w:rsidP="00F654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65409" w:rsidRPr="003E3494" w:rsidRDefault="00F65409" w:rsidP="00F654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F65409" w:rsidRPr="003E3494" w:rsidRDefault="00F65409" w:rsidP="00F654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65409" w:rsidRPr="003E3494" w:rsidRDefault="00F65409" w:rsidP="00F654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F65409" w:rsidRPr="003E3494" w:rsidRDefault="00F65409" w:rsidP="00F6540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5409" w:rsidRPr="003E3494" w:rsidTr="003E3494"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:rsidR="00F65409" w:rsidRPr="003E3494" w:rsidRDefault="00F65409" w:rsidP="00E80813">
            <w:pPr>
              <w:rPr>
                <w:rFonts w:ascii="Times New Roman" w:hAnsi="Times New Roman" w:cs="Times New Roman"/>
              </w:rPr>
            </w:pPr>
            <w:r w:rsidRPr="003E3494">
              <w:rPr>
                <w:rFonts w:ascii="Times New Roman" w:hAnsi="Times New Roman" w:cs="Times New Roman"/>
              </w:rPr>
              <w:t>MPO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F65409" w:rsidRPr="003E3494" w:rsidRDefault="00F65409" w:rsidP="00D50C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65409" w:rsidRPr="003E3494" w:rsidRDefault="00F65409" w:rsidP="00F65409">
            <w:pPr>
              <w:jc w:val="center"/>
              <w:rPr>
                <w:rFonts w:ascii="Times New Roman" w:hAnsi="Times New Roman" w:cs="Times New Roman"/>
              </w:rPr>
            </w:pPr>
            <w:r w:rsidRPr="003E3494">
              <w:rPr>
                <w:rFonts w:ascii="Times New Roman" w:hAnsi="Times New Roman" w:cs="Times New Roman"/>
              </w:rPr>
              <w:t>-0</w:t>
            </w:r>
            <w:r w:rsidR="00EC359D" w:rsidRPr="003E3494">
              <w:rPr>
                <w:rFonts w:ascii="Times New Roman" w:hAnsi="Times New Roman" w:cs="Times New Roman"/>
              </w:rPr>
              <w:t>.</w:t>
            </w:r>
            <w:r w:rsidRPr="003E3494">
              <w:rPr>
                <w:rFonts w:ascii="Times New Roman" w:hAnsi="Times New Roman" w:cs="Times New Roman"/>
              </w:rPr>
              <w:t>250</w:t>
            </w:r>
          </w:p>
          <w:p w:rsidR="00F65409" w:rsidRPr="003E3494" w:rsidRDefault="00F65409" w:rsidP="00F65409">
            <w:pPr>
              <w:jc w:val="center"/>
              <w:rPr>
                <w:rFonts w:ascii="Times New Roman" w:hAnsi="Times New Roman" w:cs="Times New Roman"/>
              </w:rPr>
            </w:pPr>
            <w:r w:rsidRPr="003E3494">
              <w:rPr>
                <w:rFonts w:ascii="Times New Roman" w:hAnsi="Times New Roman" w:cs="Times New Roman"/>
              </w:rPr>
              <w:t>0</w:t>
            </w:r>
            <w:r w:rsidR="00EC359D" w:rsidRPr="003E3494">
              <w:rPr>
                <w:rFonts w:ascii="Times New Roman" w:hAnsi="Times New Roman" w:cs="Times New Roman"/>
              </w:rPr>
              <w:t>.</w:t>
            </w:r>
            <w:r w:rsidRPr="003E3494">
              <w:rPr>
                <w:rFonts w:ascii="Times New Roman" w:hAnsi="Times New Roman" w:cs="Times New Roman"/>
              </w:rPr>
              <w:t>0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65409" w:rsidRPr="003E3494" w:rsidRDefault="00F65409" w:rsidP="00F654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F65409" w:rsidRPr="003E3494" w:rsidRDefault="00F65409" w:rsidP="00F65409">
            <w:pPr>
              <w:jc w:val="center"/>
              <w:rPr>
                <w:rFonts w:ascii="Times New Roman" w:hAnsi="Times New Roman" w:cs="Times New Roman"/>
              </w:rPr>
            </w:pPr>
            <w:r w:rsidRPr="003E3494">
              <w:rPr>
                <w:rFonts w:ascii="Times New Roman" w:hAnsi="Times New Roman" w:cs="Times New Roman"/>
              </w:rPr>
              <w:t>-0.314</w:t>
            </w:r>
          </w:p>
          <w:p w:rsidR="00F65409" w:rsidRPr="003E3494" w:rsidRDefault="00587931" w:rsidP="005879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F65409" w:rsidRPr="003E349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65409" w:rsidRPr="003E3494" w:rsidRDefault="00F65409" w:rsidP="00F65409">
            <w:pPr>
              <w:jc w:val="center"/>
              <w:rPr>
                <w:rFonts w:ascii="Times New Roman" w:hAnsi="Times New Roman" w:cs="Times New Roman"/>
              </w:rPr>
            </w:pPr>
            <w:r w:rsidRPr="003E3494">
              <w:rPr>
                <w:rFonts w:ascii="Times New Roman" w:hAnsi="Times New Roman" w:cs="Times New Roman"/>
              </w:rPr>
              <w:t>-0</w:t>
            </w:r>
            <w:r w:rsidR="00EC359D" w:rsidRPr="003E3494">
              <w:rPr>
                <w:rFonts w:ascii="Times New Roman" w:hAnsi="Times New Roman" w:cs="Times New Roman"/>
              </w:rPr>
              <w:t>.</w:t>
            </w:r>
            <w:r w:rsidRPr="003E3494">
              <w:rPr>
                <w:rFonts w:ascii="Times New Roman" w:hAnsi="Times New Roman" w:cs="Times New Roman"/>
              </w:rPr>
              <w:t>396</w:t>
            </w:r>
          </w:p>
          <w:p w:rsidR="00F65409" w:rsidRPr="003E3494" w:rsidRDefault="00587931" w:rsidP="005879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bookmarkStart w:id="0" w:name="_GoBack"/>
            <w:bookmarkEnd w:id="0"/>
            <w:r w:rsidR="00F65409" w:rsidRPr="003E349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F65409" w:rsidRPr="003E3494" w:rsidRDefault="00F65409" w:rsidP="00F654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65409" w:rsidRPr="003E3494" w:rsidRDefault="00F65409" w:rsidP="00F654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F65409" w:rsidRPr="003E3494" w:rsidRDefault="00F65409" w:rsidP="00F654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65409" w:rsidRPr="003E3494" w:rsidRDefault="00F65409" w:rsidP="00F654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65409" w:rsidRPr="003E3494" w:rsidRDefault="00F65409" w:rsidP="00F65409">
            <w:pPr>
              <w:jc w:val="center"/>
              <w:rPr>
                <w:rFonts w:ascii="Times New Roman" w:hAnsi="Times New Roman" w:cs="Times New Roman"/>
              </w:rPr>
            </w:pPr>
            <w:r w:rsidRPr="003E3494">
              <w:rPr>
                <w:rFonts w:ascii="Times New Roman" w:hAnsi="Times New Roman" w:cs="Times New Roman"/>
              </w:rPr>
              <w:t>-0</w:t>
            </w:r>
            <w:r w:rsidR="00EC359D" w:rsidRPr="003E3494">
              <w:rPr>
                <w:rFonts w:ascii="Times New Roman" w:hAnsi="Times New Roman" w:cs="Times New Roman"/>
              </w:rPr>
              <w:t>.</w:t>
            </w:r>
            <w:r w:rsidRPr="003E3494">
              <w:rPr>
                <w:rFonts w:ascii="Times New Roman" w:hAnsi="Times New Roman" w:cs="Times New Roman"/>
              </w:rPr>
              <w:t>279</w:t>
            </w:r>
          </w:p>
          <w:p w:rsidR="00F65409" w:rsidRPr="003E3494" w:rsidRDefault="00F65409" w:rsidP="00F65409">
            <w:pPr>
              <w:jc w:val="center"/>
              <w:rPr>
                <w:rFonts w:ascii="Times New Roman" w:hAnsi="Times New Roman" w:cs="Times New Roman"/>
              </w:rPr>
            </w:pPr>
            <w:r w:rsidRPr="003E3494">
              <w:rPr>
                <w:rFonts w:ascii="Times New Roman" w:hAnsi="Times New Roman" w:cs="Times New Roman"/>
              </w:rPr>
              <w:t>0</w:t>
            </w:r>
            <w:r w:rsidR="00EC359D" w:rsidRPr="003E3494">
              <w:rPr>
                <w:rFonts w:ascii="Times New Roman" w:hAnsi="Times New Roman" w:cs="Times New Roman"/>
              </w:rPr>
              <w:t>.</w:t>
            </w:r>
            <w:r w:rsidRPr="003E3494">
              <w:rPr>
                <w:rFonts w:ascii="Times New Roman" w:hAnsi="Times New Roman" w:cs="Times New Roman"/>
              </w:rPr>
              <w:t>0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F65409" w:rsidRPr="003E3494" w:rsidRDefault="00F65409" w:rsidP="00F654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65409" w:rsidRPr="003E3494" w:rsidRDefault="00F65409" w:rsidP="00F65409">
            <w:pPr>
              <w:jc w:val="center"/>
              <w:rPr>
                <w:rFonts w:ascii="Times New Roman" w:hAnsi="Times New Roman" w:cs="Times New Roman"/>
              </w:rPr>
            </w:pPr>
            <w:r w:rsidRPr="003E3494">
              <w:rPr>
                <w:rFonts w:ascii="Times New Roman" w:hAnsi="Times New Roman" w:cs="Times New Roman"/>
              </w:rPr>
              <w:t>0.300</w:t>
            </w:r>
          </w:p>
          <w:p w:rsidR="00F65409" w:rsidRPr="003E3494" w:rsidRDefault="00F65409" w:rsidP="00F65409">
            <w:pPr>
              <w:jc w:val="center"/>
              <w:rPr>
                <w:rFonts w:ascii="Times New Roman" w:hAnsi="Times New Roman" w:cs="Times New Roman"/>
              </w:rPr>
            </w:pPr>
            <w:r w:rsidRPr="003E3494">
              <w:rPr>
                <w:rFonts w:ascii="Times New Roman" w:hAnsi="Times New Roman" w:cs="Times New Roman"/>
              </w:rPr>
              <w:t>0</w:t>
            </w:r>
            <w:r w:rsidR="00EC359D" w:rsidRPr="003E3494">
              <w:rPr>
                <w:rFonts w:ascii="Times New Roman" w:hAnsi="Times New Roman" w:cs="Times New Roman"/>
              </w:rPr>
              <w:t>.</w:t>
            </w:r>
            <w:r w:rsidRPr="003E3494">
              <w:rPr>
                <w:rFonts w:ascii="Times New Roman" w:hAnsi="Times New Roman" w:cs="Times New Roman"/>
              </w:rPr>
              <w:t>0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F65409" w:rsidRPr="003E3494" w:rsidRDefault="00F65409" w:rsidP="00F65409">
            <w:pPr>
              <w:jc w:val="center"/>
              <w:rPr>
                <w:rFonts w:ascii="Times New Roman" w:hAnsi="Times New Roman" w:cs="Times New Roman"/>
              </w:rPr>
            </w:pPr>
            <w:r w:rsidRPr="003E3494">
              <w:rPr>
                <w:rFonts w:ascii="Times New Roman" w:hAnsi="Times New Roman" w:cs="Times New Roman"/>
              </w:rPr>
              <w:t>0</w:t>
            </w:r>
            <w:r w:rsidR="00EC359D" w:rsidRPr="003E3494">
              <w:rPr>
                <w:rFonts w:ascii="Times New Roman" w:hAnsi="Times New Roman" w:cs="Times New Roman"/>
              </w:rPr>
              <w:t>.</w:t>
            </w:r>
            <w:r w:rsidRPr="003E3494">
              <w:rPr>
                <w:rFonts w:ascii="Times New Roman" w:hAnsi="Times New Roman" w:cs="Times New Roman"/>
              </w:rPr>
              <w:t>304</w:t>
            </w:r>
          </w:p>
          <w:p w:rsidR="00F65409" w:rsidRPr="003E3494" w:rsidRDefault="00F65409" w:rsidP="00F65409">
            <w:pPr>
              <w:jc w:val="center"/>
              <w:rPr>
                <w:rFonts w:ascii="Times New Roman" w:hAnsi="Times New Roman" w:cs="Times New Roman"/>
              </w:rPr>
            </w:pPr>
            <w:r w:rsidRPr="003E3494">
              <w:rPr>
                <w:rFonts w:ascii="Times New Roman" w:hAnsi="Times New Roman" w:cs="Times New Roman"/>
              </w:rPr>
              <w:t>0</w:t>
            </w:r>
            <w:r w:rsidR="00EC359D" w:rsidRPr="003E3494">
              <w:rPr>
                <w:rFonts w:ascii="Times New Roman" w:hAnsi="Times New Roman" w:cs="Times New Roman"/>
              </w:rPr>
              <w:t>.</w:t>
            </w:r>
            <w:r w:rsidRPr="003E3494">
              <w:rPr>
                <w:rFonts w:ascii="Times New Roman" w:hAnsi="Times New Roman" w:cs="Times New Roman"/>
              </w:rPr>
              <w:t>014</w:t>
            </w:r>
          </w:p>
        </w:tc>
      </w:tr>
      <w:tr w:rsidR="00F65409" w:rsidRPr="003E3494" w:rsidTr="003E3494"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:rsidR="00F65409" w:rsidRPr="003E3494" w:rsidRDefault="00F65409" w:rsidP="00E80813">
            <w:pPr>
              <w:rPr>
                <w:rFonts w:ascii="Times New Roman" w:hAnsi="Times New Roman" w:cs="Times New Roman"/>
              </w:rPr>
            </w:pPr>
            <w:r w:rsidRPr="003E3494">
              <w:rPr>
                <w:rFonts w:ascii="Times New Roman" w:hAnsi="Times New Roman" w:cs="Times New Roman"/>
              </w:rPr>
              <w:t>NGF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F65409" w:rsidRPr="003E3494" w:rsidRDefault="00F65409" w:rsidP="00D50C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65409" w:rsidRPr="003E3494" w:rsidRDefault="00F65409" w:rsidP="00F654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65409" w:rsidRPr="003E3494" w:rsidRDefault="00F65409" w:rsidP="00F654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F65409" w:rsidRPr="003E3494" w:rsidRDefault="00F65409" w:rsidP="00F654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65409" w:rsidRPr="003E3494" w:rsidRDefault="00F65409" w:rsidP="00F654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F65409" w:rsidRPr="003E3494" w:rsidRDefault="00F65409" w:rsidP="00F654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65409" w:rsidRPr="003E3494" w:rsidRDefault="00F65409" w:rsidP="00F65409">
            <w:pPr>
              <w:jc w:val="center"/>
              <w:rPr>
                <w:rFonts w:ascii="Times New Roman" w:hAnsi="Times New Roman" w:cs="Times New Roman"/>
              </w:rPr>
            </w:pPr>
            <w:r w:rsidRPr="003E3494">
              <w:rPr>
                <w:rFonts w:ascii="Times New Roman" w:hAnsi="Times New Roman" w:cs="Times New Roman"/>
              </w:rPr>
              <w:t>0.339</w:t>
            </w:r>
          </w:p>
          <w:p w:rsidR="00F65409" w:rsidRPr="003E3494" w:rsidRDefault="00F65409" w:rsidP="00F65409">
            <w:pPr>
              <w:jc w:val="center"/>
              <w:rPr>
                <w:rFonts w:ascii="Times New Roman" w:hAnsi="Times New Roman" w:cs="Times New Roman"/>
              </w:rPr>
            </w:pPr>
            <w:r w:rsidRPr="003E3494">
              <w:rPr>
                <w:rFonts w:ascii="Times New Roman" w:hAnsi="Times New Roman" w:cs="Times New Roman"/>
              </w:rPr>
              <w:t>0</w:t>
            </w:r>
            <w:r w:rsidR="00EC359D" w:rsidRPr="003E3494">
              <w:rPr>
                <w:rFonts w:ascii="Times New Roman" w:hAnsi="Times New Roman" w:cs="Times New Roman"/>
              </w:rPr>
              <w:t>.</w:t>
            </w:r>
            <w:r w:rsidRPr="003E3494">
              <w:rPr>
                <w:rFonts w:ascii="Times New Roman" w:hAnsi="Times New Roman" w:cs="Times New Roman"/>
              </w:rPr>
              <w:t>0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F65409" w:rsidRPr="003E3494" w:rsidRDefault="00F65409" w:rsidP="00F654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65409" w:rsidRPr="003E3494" w:rsidRDefault="00F65409" w:rsidP="00F654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65409" w:rsidRPr="003E3494" w:rsidRDefault="00F65409" w:rsidP="00F654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F65409" w:rsidRPr="003E3494" w:rsidRDefault="00F65409" w:rsidP="00F654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65409" w:rsidRPr="003E3494" w:rsidRDefault="00F65409" w:rsidP="00F654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F65409" w:rsidRPr="003E3494" w:rsidRDefault="00F65409" w:rsidP="00F6540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5409" w:rsidRPr="003E3494" w:rsidTr="003E3494"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:rsidR="00F65409" w:rsidRPr="003E3494" w:rsidRDefault="00F65409" w:rsidP="00E80813">
            <w:pPr>
              <w:rPr>
                <w:rFonts w:ascii="Times New Roman" w:hAnsi="Times New Roman" w:cs="Times New Roman"/>
              </w:rPr>
            </w:pPr>
            <w:r w:rsidRPr="003E3494">
              <w:rPr>
                <w:rFonts w:ascii="Times New Roman" w:hAnsi="Times New Roman" w:cs="Times New Roman"/>
              </w:rPr>
              <w:t>PMN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F65409" w:rsidRPr="003E3494" w:rsidRDefault="00F65409" w:rsidP="00E808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65409" w:rsidRPr="003E3494" w:rsidRDefault="00F65409" w:rsidP="00F654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65409" w:rsidRPr="003E3494" w:rsidRDefault="00F65409" w:rsidP="00F654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F65409" w:rsidRPr="003E3494" w:rsidRDefault="00F65409" w:rsidP="00F65409">
            <w:pPr>
              <w:jc w:val="center"/>
              <w:rPr>
                <w:rFonts w:ascii="Times New Roman" w:hAnsi="Times New Roman" w:cs="Times New Roman"/>
              </w:rPr>
            </w:pPr>
            <w:r w:rsidRPr="003E3494">
              <w:rPr>
                <w:rFonts w:ascii="Times New Roman" w:hAnsi="Times New Roman" w:cs="Times New Roman"/>
              </w:rPr>
              <w:t>-0</w:t>
            </w:r>
            <w:r w:rsidR="00EC359D" w:rsidRPr="003E3494">
              <w:rPr>
                <w:rFonts w:ascii="Times New Roman" w:hAnsi="Times New Roman" w:cs="Times New Roman"/>
              </w:rPr>
              <w:t>.</w:t>
            </w:r>
            <w:r w:rsidRPr="003E3494">
              <w:rPr>
                <w:rFonts w:ascii="Times New Roman" w:hAnsi="Times New Roman" w:cs="Times New Roman"/>
              </w:rPr>
              <w:t>275</w:t>
            </w:r>
          </w:p>
          <w:p w:rsidR="00F65409" w:rsidRPr="003E3494" w:rsidRDefault="00F65409" w:rsidP="00F65409">
            <w:pPr>
              <w:jc w:val="center"/>
              <w:rPr>
                <w:rFonts w:ascii="Times New Roman" w:hAnsi="Times New Roman" w:cs="Times New Roman"/>
              </w:rPr>
            </w:pPr>
            <w:r w:rsidRPr="003E3494">
              <w:rPr>
                <w:rFonts w:ascii="Times New Roman" w:hAnsi="Times New Roman" w:cs="Times New Roman"/>
              </w:rPr>
              <w:t>0</w:t>
            </w:r>
            <w:r w:rsidR="00EC359D" w:rsidRPr="003E3494">
              <w:rPr>
                <w:rFonts w:ascii="Times New Roman" w:hAnsi="Times New Roman" w:cs="Times New Roman"/>
              </w:rPr>
              <w:t>.</w:t>
            </w:r>
            <w:r w:rsidRPr="003E3494">
              <w:rPr>
                <w:rFonts w:ascii="Times New Roman" w:hAnsi="Times New Roman" w:cs="Times New Roman"/>
              </w:rPr>
              <w:t>0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65409" w:rsidRPr="003E3494" w:rsidRDefault="00F65409" w:rsidP="00F65409">
            <w:pPr>
              <w:jc w:val="center"/>
              <w:rPr>
                <w:rFonts w:ascii="Times New Roman" w:hAnsi="Times New Roman" w:cs="Times New Roman"/>
              </w:rPr>
            </w:pPr>
            <w:r w:rsidRPr="003E3494">
              <w:rPr>
                <w:rFonts w:ascii="Times New Roman" w:hAnsi="Times New Roman" w:cs="Times New Roman"/>
              </w:rPr>
              <w:t>-0.333</w:t>
            </w:r>
          </w:p>
          <w:p w:rsidR="00F65409" w:rsidRPr="003E3494" w:rsidRDefault="00F65409" w:rsidP="00F65409">
            <w:pPr>
              <w:jc w:val="center"/>
              <w:rPr>
                <w:rFonts w:ascii="Times New Roman" w:hAnsi="Times New Roman" w:cs="Times New Roman"/>
              </w:rPr>
            </w:pPr>
            <w:r w:rsidRPr="003E3494">
              <w:rPr>
                <w:rFonts w:ascii="Times New Roman" w:hAnsi="Times New Roman" w:cs="Times New Roman"/>
              </w:rPr>
              <w:t>0</w:t>
            </w:r>
            <w:r w:rsidR="00EC359D" w:rsidRPr="003E3494">
              <w:rPr>
                <w:rFonts w:ascii="Times New Roman" w:hAnsi="Times New Roman" w:cs="Times New Roman"/>
              </w:rPr>
              <w:t>.</w:t>
            </w:r>
            <w:r w:rsidRPr="003E3494">
              <w:rPr>
                <w:rFonts w:ascii="Times New Roman" w:hAnsi="Times New Roman" w:cs="Times New Roman"/>
              </w:rPr>
              <w:t>0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F65409" w:rsidRPr="003E3494" w:rsidRDefault="00F65409" w:rsidP="00F654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65409" w:rsidRPr="003E3494" w:rsidRDefault="00F65409" w:rsidP="00F654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F65409" w:rsidRPr="003E3494" w:rsidRDefault="00F65409" w:rsidP="00F654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65409" w:rsidRPr="003E3494" w:rsidRDefault="00F65409" w:rsidP="00F654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65409" w:rsidRPr="003E3494" w:rsidRDefault="00F65409" w:rsidP="00F654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F65409" w:rsidRPr="003E3494" w:rsidRDefault="00F65409" w:rsidP="00F654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65409" w:rsidRPr="003E3494" w:rsidRDefault="00F65409" w:rsidP="00F654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F65409" w:rsidRPr="003E3494" w:rsidRDefault="00F65409" w:rsidP="00F6540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5409" w:rsidRPr="003E3494" w:rsidTr="003E3494"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65409" w:rsidRPr="003E3494" w:rsidRDefault="00F65409" w:rsidP="00E80813">
            <w:pPr>
              <w:rPr>
                <w:rFonts w:ascii="Times New Roman" w:hAnsi="Times New Roman" w:cs="Times New Roman"/>
              </w:rPr>
            </w:pPr>
            <w:r w:rsidRPr="003E3494">
              <w:rPr>
                <w:rFonts w:ascii="Times New Roman" w:hAnsi="Times New Roman" w:cs="Times New Roman"/>
              </w:rPr>
              <w:t>TNF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65409" w:rsidRPr="003E3494" w:rsidRDefault="00F65409" w:rsidP="00E808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65409" w:rsidRPr="003E3494" w:rsidRDefault="00F65409" w:rsidP="00F654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65409" w:rsidRPr="003E3494" w:rsidRDefault="00F65409" w:rsidP="00F654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65409" w:rsidRPr="003E3494" w:rsidRDefault="00F65409" w:rsidP="00F654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65409" w:rsidRPr="003E3494" w:rsidRDefault="00F65409" w:rsidP="00F654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65409" w:rsidRPr="003E3494" w:rsidRDefault="00F65409" w:rsidP="00F654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65409" w:rsidRPr="003E3494" w:rsidRDefault="00F65409" w:rsidP="00F654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65409" w:rsidRPr="003E3494" w:rsidRDefault="00F65409" w:rsidP="00F65409">
            <w:pPr>
              <w:jc w:val="center"/>
              <w:rPr>
                <w:rFonts w:ascii="Times New Roman" w:hAnsi="Times New Roman" w:cs="Times New Roman"/>
              </w:rPr>
            </w:pPr>
            <w:r w:rsidRPr="003E3494">
              <w:rPr>
                <w:rFonts w:ascii="Times New Roman" w:hAnsi="Times New Roman" w:cs="Times New Roman"/>
              </w:rPr>
              <w:t>0</w:t>
            </w:r>
            <w:r w:rsidR="00EC359D" w:rsidRPr="003E3494">
              <w:rPr>
                <w:rFonts w:ascii="Times New Roman" w:hAnsi="Times New Roman" w:cs="Times New Roman"/>
              </w:rPr>
              <w:t>.</w:t>
            </w:r>
            <w:r w:rsidRPr="003E3494">
              <w:rPr>
                <w:rFonts w:ascii="Times New Roman" w:hAnsi="Times New Roman" w:cs="Times New Roman"/>
              </w:rPr>
              <w:t>358</w:t>
            </w:r>
          </w:p>
          <w:p w:rsidR="00F65409" w:rsidRPr="003E3494" w:rsidRDefault="00F65409" w:rsidP="00F65409">
            <w:pPr>
              <w:jc w:val="center"/>
              <w:rPr>
                <w:rFonts w:ascii="Times New Roman" w:hAnsi="Times New Roman" w:cs="Times New Roman"/>
              </w:rPr>
            </w:pPr>
            <w:r w:rsidRPr="003E3494">
              <w:rPr>
                <w:rFonts w:ascii="Times New Roman" w:hAnsi="Times New Roman" w:cs="Times New Roman"/>
              </w:rPr>
              <w:t>0</w:t>
            </w:r>
            <w:r w:rsidR="00EC359D" w:rsidRPr="003E3494">
              <w:rPr>
                <w:rFonts w:ascii="Times New Roman" w:hAnsi="Times New Roman" w:cs="Times New Roman"/>
              </w:rPr>
              <w:t>.</w:t>
            </w:r>
            <w:r w:rsidRPr="003E3494">
              <w:rPr>
                <w:rFonts w:ascii="Times New Roman" w:hAnsi="Times New Roman" w:cs="Times New Roman"/>
              </w:rPr>
              <w:t>01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65409" w:rsidRPr="003E3494" w:rsidRDefault="00F65409" w:rsidP="00F654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65409" w:rsidRPr="003E3494" w:rsidRDefault="00F65409" w:rsidP="00F654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65409" w:rsidRPr="003E3494" w:rsidRDefault="00F65409" w:rsidP="00F654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65409" w:rsidRPr="003E3494" w:rsidRDefault="00F65409" w:rsidP="00F654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65409" w:rsidRPr="003E3494" w:rsidRDefault="00F65409" w:rsidP="00F6540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420EDA" w:rsidRDefault="00587931" w:rsidP="00953BAF"/>
    <w:sectPr w:rsidR="00420EDA" w:rsidSect="00D2600F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7314"/>
    <w:rsid w:val="00177FAF"/>
    <w:rsid w:val="001A0270"/>
    <w:rsid w:val="00207549"/>
    <w:rsid w:val="002313AE"/>
    <w:rsid w:val="003E3494"/>
    <w:rsid w:val="00587931"/>
    <w:rsid w:val="00897314"/>
    <w:rsid w:val="00953BAF"/>
    <w:rsid w:val="00C56A90"/>
    <w:rsid w:val="00D2600F"/>
    <w:rsid w:val="00D50C9A"/>
    <w:rsid w:val="00D50F48"/>
    <w:rsid w:val="00E76BF9"/>
    <w:rsid w:val="00E80813"/>
    <w:rsid w:val="00EC359D"/>
    <w:rsid w:val="00F61E71"/>
    <w:rsid w:val="00F654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DA2E085-3063-48DF-95BC-3E46CBBE5A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s-E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8973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5</Words>
  <Characters>633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yO</dc:creator>
  <cp:keywords/>
  <dc:description/>
  <cp:lastModifiedBy>F&amp;O</cp:lastModifiedBy>
  <cp:revision>3</cp:revision>
  <dcterms:created xsi:type="dcterms:W3CDTF">2020-12-17T14:28:00Z</dcterms:created>
  <dcterms:modified xsi:type="dcterms:W3CDTF">2020-12-27T19:40:00Z</dcterms:modified>
</cp:coreProperties>
</file>